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1440"/>
        <w:tblW w:w="11938" w:type="dxa"/>
        <w:tblLook w:val="04A0" w:firstRow="1" w:lastRow="0" w:firstColumn="1" w:lastColumn="0" w:noHBand="0" w:noVBand="1"/>
      </w:tblPr>
      <w:tblGrid>
        <w:gridCol w:w="5672"/>
        <w:gridCol w:w="656"/>
        <w:gridCol w:w="696"/>
        <w:gridCol w:w="576"/>
        <w:gridCol w:w="501"/>
        <w:gridCol w:w="656"/>
        <w:gridCol w:w="256"/>
        <w:gridCol w:w="576"/>
        <w:gridCol w:w="696"/>
        <w:gridCol w:w="576"/>
        <w:gridCol w:w="501"/>
        <w:gridCol w:w="576"/>
      </w:tblGrid>
      <w:tr w:rsidR="006D5BE5" w:rsidRPr="006D5BE5" w:rsidTr="006D5BE5">
        <w:trPr>
          <w:trHeight w:val="264"/>
        </w:trPr>
        <w:tc>
          <w:tcPr>
            <w:tcW w:w="1193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able </w:t>
            </w:r>
            <w:r w:rsidR="00395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3</w:t>
            </w:r>
            <w:bookmarkStart w:id="0" w:name="_GoBack"/>
            <w:bookmarkEnd w:id="0"/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i: Summary statistics of the observed and imputed data for the incomplete variables in the female test dataset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bserv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mputed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x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ars lived in place of reside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7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hrer's ind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4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59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77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74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47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ilet facilities shared with other household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9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pe of mosquito bed net(s) slept under last nigh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1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ve mosquito bed net for sleep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1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dent slept under mosquito bed ne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1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8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of most recent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2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6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sited by fieldworker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3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s in last 12 months had sex with most recent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5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s away from home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7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2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ationship with most recent sex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7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dom used during last sex with most recent part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7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union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8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first cohabit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8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ars since first cohabit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8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0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bo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0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girl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0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either se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0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eal number of childre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0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wns land alone or joint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3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wns a house alone or jointl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3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rugs to avoid HIV transmission to baby during pregnanc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after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iod end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at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y tim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before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iod begin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don't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know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during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er perio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middle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f the cyc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nowledge of ovulator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ycle_oth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family planning in newspaper/magazine last few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sited health facility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4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 had a terminated pregnanc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ex last child prior to maternity-health (calendar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ledge of any contraceptive metho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tern of contraceptive us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ve use and inten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family planning on radio last few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family planning on TV last few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4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rac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of oral rehydr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tting medical help for self: getting money needed for treatm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tting medical help for self: distance to health facil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tting medical help for self: not wanting to go alo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tting medical help for self: getting permission to g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urrently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enorrheic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ly abstain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es not use cigarettes and tobacc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vered by health insura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9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now a place to get HIV te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3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fe justified refusing sex: husband has other wome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4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uld buy vegetables from vendor with H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4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duce risk of getting H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4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ys of transmission from mother to chil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4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first sex (imputed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4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 to get to water sour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4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agricultur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cleric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household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domesti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manu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not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ork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oth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professional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technical/manager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sale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upation_services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rtility preferen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5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Unmet need for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_infecund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menopaus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met need for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_no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unmet ne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met need for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_not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arried and no sex in last 30 da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met need for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_unmet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ed for limit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met need for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_unmet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ed for spac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met need for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_using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or limit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met need for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raception_using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or spac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s at hom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ughters at hom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s elsewhe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ughters elsewhe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s who have di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ughters who have di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s in last five yea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s in past ye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s in month of interview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ly pregna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struated in last six week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tries in birth histor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s in last three yea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 used anything or tried to delay or avoid getting pregna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 contraceptive metho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 contraceptive by method typ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cund (definition 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telephone (land-line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electric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televis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refrigerato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motorcycle/scoot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car/truck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bicycl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usehold has: radi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6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ly breastfee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7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lifetime number of sex partne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8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 genital sore/ulcer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8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 any STI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8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d genital discharge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8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ent sexual activity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ly work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cy of reading newspaper or magaz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sex partners, including spouse,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d about other ST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uster altitude in mete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37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4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3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ime since last sex (in days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6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,8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1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9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49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er been tested for H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of household hea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cy of watching televis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catholicism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islam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no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lig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other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other</w:t>
            </w:r>
            <w:proofErr w:type="spellEnd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istian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n_protestantism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tal number of years of educ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cy of listening to radi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mber of injections in last 12 month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sence of other people for 'Wife beating justified' question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est educational leve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sence of other people during the sexual activity section of the interview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ual resident or visito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fe justified asking husband to use condom if he has ST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ondent worked in last 7 day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6D5BE5" w:rsidRPr="006D5BE5" w:rsidTr="006D5BE5">
        <w:trPr>
          <w:trHeight w:val="204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ating justifi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9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BE5" w:rsidRPr="006D5BE5" w:rsidRDefault="006D5BE5" w:rsidP="006D5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B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:rsidR="00887ECC" w:rsidRDefault="003955D2"/>
    <w:sectPr w:rsidR="00887ECC" w:rsidSect="00A654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E5"/>
    <w:rsid w:val="000931CC"/>
    <w:rsid w:val="003955D2"/>
    <w:rsid w:val="00547D38"/>
    <w:rsid w:val="00647C14"/>
    <w:rsid w:val="006D5BE5"/>
    <w:rsid w:val="007754BA"/>
    <w:rsid w:val="00A6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AA96"/>
  <w15:chartTrackingRefBased/>
  <w15:docId w15:val="{B5E9A7E5-BDE9-4A0F-81FF-0DD77DD4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5B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E5"/>
    <w:rPr>
      <w:color w:val="800080"/>
      <w:u w:val="single"/>
    </w:rPr>
  </w:style>
  <w:style w:type="paragraph" w:customStyle="1" w:styleId="msonormal0">
    <w:name w:val="msonormal"/>
    <w:basedOn w:val="Normal"/>
    <w:rsid w:val="006D5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6D5BE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6D5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6D5BE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7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l Orel</dc:creator>
  <cp:keywords/>
  <dc:description/>
  <cp:lastModifiedBy>Erol Orel</cp:lastModifiedBy>
  <cp:revision>3</cp:revision>
  <dcterms:created xsi:type="dcterms:W3CDTF">2021-10-28T19:52:00Z</dcterms:created>
  <dcterms:modified xsi:type="dcterms:W3CDTF">2021-10-31T19:54:00Z</dcterms:modified>
</cp:coreProperties>
</file>